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p.1</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p.2-3</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p.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p.4</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p.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p.4-5 +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p.5,9 +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p.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p.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p.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p.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p.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113"/>
        <w:gridCol w:w="176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1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1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p.9-10</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1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p.9-10</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p.10-11 + fig.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 xml:space="preserve">p.11-12 + tables 1 &amp; 2 </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p.13 + fig.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fig.2 &amp; 4</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fig.2 &amp; 4</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fig.3</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1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p.12-14</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p.14</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p.14-16</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p.16</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Provided during 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6T14:19:00Z</dcterms:created>
  <dc:creator>mocampo</dc:creator>
  <dc:description/>
  <dc:language>en-US</dc:language>
  <cp:lastModifiedBy>Eline Provost</cp:lastModifiedBy>
  <cp:lastPrinted>2014-11-30T10:46:00Z</cp:lastPrinted>
  <dcterms:modified xsi:type="dcterms:W3CDTF">2015-04-16T14:19:00Z</dcterms:modified>
  <cp:revision>2</cp:revision>
  <dc:subject/>
  <dc:title>Microsoft Word - PRISMA 2009 Checklist.doc</dc:title>
</cp:coreProperties>
</file>